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AD6" w:rsidRDefault="000575EA" w:rsidP="005B08E5">
      <w:pPr>
        <w:ind w:firstLineChars="0" w:firstLine="0"/>
        <w:jc w:val="center"/>
      </w:pPr>
      <w:bookmarkStart w:id="0" w:name="_Hlk120604532"/>
      <w:bookmarkStart w:id="1" w:name="_GoBack"/>
      <w:bookmarkEnd w:id="0"/>
      <w:r>
        <w:rPr>
          <w:b/>
          <w:bCs/>
          <w:kern w:val="0"/>
        </w:rPr>
        <w:t>Supplementary Information</w:t>
      </w:r>
    </w:p>
    <w:p w:rsidR="004B53B3" w:rsidRDefault="004B53B3">
      <w:pPr>
        <w:ind w:firstLine="480"/>
      </w:pPr>
    </w:p>
    <w:p w:rsidR="00370538" w:rsidRPr="00370538" w:rsidRDefault="00370538" w:rsidP="00370538">
      <w:pPr>
        <w:pStyle w:val="a4"/>
        <w:keepNext/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370538">
        <w:rPr>
          <w:rFonts w:ascii="Times New Roman" w:hAnsi="Times New Roman" w:cs="Times New Roman"/>
          <w:sz w:val="24"/>
          <w:szCs w:val="24"/>
        </w:rPr>
        <w:t>Table S1 Primers and RNA sequences for q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030"/>
        <w:gridCol w:w="4297"/>
      </w:tblGrid>
      <w:tr w:rsidR="004B53B3" w:rsidRPr="009B01F5" w:rsidTr="00EF1525">
        <w:trPr>
          <w:trHeight w:val="467"/>
        </w:trPr>
        <w:tc>
          <w:tcPr>
            <w:tcW w:w="0" w:type="auto"/>
            <w:tcBorders>
              <w:top w:val="single" w:sz="8" w:space="0" w:color="auto"/>
              <w:right w:val="nil"/>
            </w:tcBorders>
          </w:tcPr>
          <w:p w:rsidR="004B53B3" w:rsidRPr="00370538" w:rsidRDefault="00370538" w:rsidP="00EF1525">
            <w:pPr>
              <w:ind w:firstLineChars="0" w:firstLine="0"/>
              <w:rPr>
                <w:b/>
              </w:rPr>
            </w:pPr>
            <w:r w:rsidRPr="00370538">
              <w:rPr>
                <w:b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:rsidR="004B53B3" w:rsidRPr="003E6E33" w:rsidRDefault="00370538" w:rsidP="00EF1525">
            <w:pPr>
              <w:ind w:leftChars="-27" w:left="-65" w:firstLineChars="0" w:firstLine="0"/>
            </w:pPr>
            <w:r>
              <w:rPr>
                <w:b/>
                <w:bCs/>
              </w:rPr>
              <w:t>Sequence</w:t>
            </w:r>
            <w:r w:rsidRPr="003E6E33">
              <w:t xml:space="preserve"> </w:t>
            </w:r>
            <w:r w:rsidR="004B53B3" w:rsidRPr="003E6E33">
              <w:t>(5’-3’)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370538">
            <w:pPr>
              <w:ind w:firstLineChars="0" w:firstLine="0"/>
            </w:pPr>
            <w:r w:rsidRPr="003E6E33">
              <w:t>circ</w:t>
            </w:r>
            <w:r>
              <w:rPr>
                <w:rFonts w:hint="eastAsia"/>
              </w:rPr>
              <w:t>PTP4A</w:t>
            </w:r>
            <w:r>
              <w:t>2</w:t>
            </w:r>
            <w:r w:rsidR="00370538">
              <w:t xml:space="preserve"> </w:t>
            </w:r>
            <w:r w:rsidR="00370538">
              <w:rPr>
                <w:rFonts w:hint="eastAsia"/>
              </w:rPr>
              <w:t>(</w:t>
            </w:r>
            <w:proofErr w:type="spellStart"/>
            <w:r w:rsidR="00370538">
              <w:t>Div</w:t>
            </w:r>
            <w:proofErr w:type="spellEnd"/>
            <w:r w:rsidR="00370538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FA71DB" w:rsidRDefault="004B53B3" w:rsidP="00EF1525">
            <w:pPr>
              <w:ind w:firstLineChars="0" w:firstLine="0"/>
            </w:pPr>
            <w:r w:rsidRPr="00FA71DB"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7F513A">
              <w:t>TGGTTCGAGTTTGTGATGCTACA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FA71DB" w:rsidRDefault="004B53B3" w:rsidP="00EF1525">
            <w:pPr>
              <w:ind w:firstLineChars="0" w:firstLine="0"/>
            </w:pPr>
            <w:r w:rsidRPr="005E16F0"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7F513A">
              <w:t>CCAGAGTCGTCAAGGCAATGTT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370538">
            <w:pPr>
              <w:ind w:firstLineChars="0" w:firstLine="0"/>
            </w:pPr>
            <w:r w:rsidRPr="003E6E33">
              <w:t>circ</w:t>
            </w:r>
            <w:r>
              <w:rPr>
                <w:rFonts w:hint="eastAsia"/>
              </w:rPr>
              <w:t>PTP4A</w:t>
            </w:r>
            <w:r>
              <w:t>2</w:t>
            </w:r>
            <w:r w:rsidR="00370538">
              <w:t xml:space="preserve"> (</w:t>
            </w:r>
            <w:r w:rsidR="00370538" w:rsidRPr="009E585A">
              <w:rPr>
                <w:rFonts w:eastAsiaTheme="minorEastAsia"/>
              </w:rPr>
              <w:t>Con</w:t>
            </w:r>
            <w:r w:rsidR="00370538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5E16F0" w:rsidRDefault="004B53B3" w:rsidP="00EF1525">
            <w:pPr>
              <w:ind w:firstLineChars="0" w:firstLine="0"/>
            </w:pPr>
            <w:r w:rsidRPr="00FA71DB"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7F513A">
              <w:t>ACATTGCCTTGACGACTCTGG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5E16F0" w:rsidRDefault="004B53B3" w:rsidP="00EF1525">
            <w:pPr>
              <w:ind w:firstLineChars="0" w:firstLine="0"/>
            </w:pPr>
            <w:r w:rsidRPr="005E16F0"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7F513A">
              <w:t>TGCAGATGGATACCTTCAGCTT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5E16F0">
              <w:t>GAPDH</w:t>
            </w:r>
            <w:r w:rsidR="00370538">
              <w:t xml:space="preserve"> (</w:t>
            </w:r>
            <w:proofErr w:type="spellStart"/>
            <w:r w:rsidR="00370538">
              <w:t>Div</w:t>
            </w:r>
            <w:proofErr w:type="spellEnd"/>
            <w:r w:rsidR="00370538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5E16F0" w:rsidRDefault="004B53B3" w:rsidP="00EF1525">
            <w:pPr>
              <w:ind w:firstLineChars="0" w:firstLine="0"/>
            </w:pPr>
            <w:r w:rsidRPr="00FA71DB"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7F513A">
              <w:t>CCTCTGACTTCAACAGCGACAC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5E16F0" w:rsidRDefault="004B53B3" w:rsidP="00EF1525">
            <w:pPr>
              <w:ind w:firstLineChars="0" w:firstLine="0"/>
            </w:pPr>
            <w:r w:rsidRPr="005E16F0"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7F513A">
              <w:t>CCATCACGCCACAGTTTCC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5E16F0">
              <w:t>GAPDH</w:t>
            </w:r>
            <w:r w:rsidR="00370538">
              <w:t xml:space="preserve"> (</w:t>
            </w:r>
            <w:r w:rsidR="00370538" w:rsidRPr="009E585A">
              <w:rPr>
                <w:rFonts w:eastAsiaTheme="minorEastAsia"/>
              </w:rPr>
              <w:t>Con</w:t>
            </w:r>
            <w:r w:rsidR="00370538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5E16F0" w:rsidRDefault="004B53B3" w:rsidP="00EF1525">
            <w:pPr>
              <w:ind w:firstLineChars="0" w:firstLine="0"/>
            </w:pPr>
            <w:r w:rsidRPr="00FA71DB"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7F513A">
              <w:t>GAACGGGAAGCTCACTGG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5E16F0" w:rsidRDefault="004B53B3" w:rsidP="00EF1525">
            <w:pPr>
              <w:ind w:firstLineChars="0" w:firstLine="0"/>
            </w:pPr>
            <w:r w:rsidRPr="005E16F0"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  <w:r w:rsidRPr="00B34CCE">
              <w:t>GCCTGCTTCACCACCTTCT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370538">
            <w:pPr>
              <w:ind w:firstLineChars="0" w:firstLine="0"/>
            </w:pPr>
            <w:r>
              <w:rPr>
                <w:rFonts w:hint="eastAsia"/>
              </w:rPr>
              <w:t>PTP4A</w:t>
            </w: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5E16F0" w:rsidRDefault="004B53B3" w:rsidP="00EF1525">
            <w:pPr>
              <w:ind w:firstLineChars="0" w:firstLine="0"/>
            </w:pPr>
            <w:r w:rsidRPr="00FA71DB"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B34CCE" w:rsidRDefault="004B53B3" w:rsidP="00EF1525">
            <w:pPr>
              <w:ind w:firstLineChars="0" w:firstLine="0"/>
            </w:pPr>
            <w:r w:rsidRPr="004823E2">
              <w:t>CCAATGCGACTCTCAACAAGTTCAC</w:t>
            </w:r>
          </w:p>
        </w:tc>
      </w:tr>
      <w:tr w:rsidR="004B53B3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B53B3" w:rsidRPr="003E6E33" w:rsidRDefault="004B53B3" w:rsidP="00EF1525">
            <w:pPr>
              <w:ind w:firstLineChars="0" w:firstLine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5E16F0" w:rsidRDefault="004B53B3" w:rsidP="00EF1525">
            <w:pPr>
              <w:ind w:firstLineChars="0" w:firstLine="0"/>
            </w:pPr>
            <w:r w:rsidRPr="005E16F0"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3B3" w:rsidRPr="00B34CCE" w:rsidRDefault="004B53B3" w:rsidP="00EF1525">
            <w:pPr>
              <w:ind w:firstLineChars="0" w:firstLine="0"/>
            </w:pPr>
            <w:r w:rsidRPr="004823E2">
              <w:t>CAACACAACAGCCTGGCTCTTCAC</w:t>
            </w:r>
          </w:p>
        </w:tc>
      </w:tr>
      <w:tr w:rsidR="00B4714A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4714A" w:rsidRPr="003E6E33" w:rsidRDefault="00B4714A" w:rsidP="00B4714A">
            <w:pPr>
              <w:ind w:firstLineChars="0" w:firstLine="0"/>
            </w:pPr>
            <w:r>
              <w:rPr>
                <w:rFonts w:hint="eastAsia"/>
              </w:rPr>
              <w:t>U</w:t>
            </w: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714A" w:rsidRPr="005E16F0" w:rsidRDefault="00B4714A" w:rsidP="00B4714A">
            <w:pPr>
              <w:ind w:firstLineChars="0" w:firstLine="0"/>
            </w:pPr>
            <w:r w:rsidRPr="00FA71DB"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714A" w:rsidRPr="004823E2" w:rsidRDefault="00B4714A" w:rsidP="00B4714A">
            <w:pPr>
              <w:ind w:firstLineChars="0" w:firstLine="0"/>
            </w:pPr>
            <w:r w:rsidRPr="00B4714A">
              <w:t>CGCTTCGGCAGCACATATAC</w:t>
            </w:r>
          </w:p>
        </w:tc>
      </w:tr>
      <w:tr w:rsidR="00B4714A" w:rsidRPr="009B01F5" w:rsidTr="00EF1525">
        <w:trPr>
          <w:trHeight w:val="467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:rsidR="00B4714A" w:rsidRPr="003E6E33" w:rsidRDefault="00B4714A" w:rsidP="00B4714A">
            <w:pPr>
              <w:ind w:firstLineChars="0" w:firstLine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714A" w:rsidRPr="00FA71DB" w:rsidRDefault="00B4714A" w:rsidP="00B4714A">
            <w:pPr>
              <w:ind w:firstLineChars="0" w:firstLine="0"/>
            </w:pPr>
            <w:r w:rsidRPr="005E16F0"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714A" w:rsidRPr="004823E2" w:rsidRDefault="00B4714A" w:rsidP="00B4714A">
            <w:pPr>
              <w:ind w:firstLineChars="0" w:firstLine="0"/>
            </w:pPr>
            <w:r w:rsidRPr="00B4714A">
              <w:t>TTCACGAATTTGCGTGTCATC</w:t>
            </w:r>
          </w:p>
        </w:tc>
      </w:tr>
    </w:tbl>
    <w:p w:rsidR="00B4714A" w:rsidRDefault="00B4714A">
      <w:pPr>
        <w:ind w:firstLine="480"/>
      </w:pPr>
    </w:p>
    <w:p w:rsidR="00B4714A" w:rsidRDefault="00B4714A" w:rsidP="00B4714A">
      <w:pPr>
        <w:pStyle w:val="a4"/>
        <w:keepNext/>
        <w:ind w:firstLineChars="0" w:firstLine="0"/>
      </w:pPr>
      <w:r>
        <w:rPr>
          <w:rFonts w:ascii="Times New Roman" w:hAnsi="Times New Roman" w:cs="Times New Roman"/>
          <w:sz w:val="24"/>
          <w:szCs w:val="24"/>
        </w:rPr>
        <w:t xml:space="preserve">Table S2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824EC5">
        <w:rPr>
          <w:rFonts w:ascii="Times New Roman" w:hAnsi="Times New Roman" w:cs="Times New Roman"/>
          <w:sz w:val="24"/>
          <w:szCs w:val="24"/>
        </w:rPr>
        <w:t>iotinylated RNA probes used for RNA pulldown (5’-3’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4263"/>
      </w:tblGrid>
      <w:tr w:rsidR="00B4714A" w:rsidRPr="009B01F5" w:rsidTr="00672684">
        <w:trPr>
          <w:trHeight w:val="467"/>
        </w:trPr>
        <w:tc>
          <w:tcPr>
            <w:tcW w:w="0" w:type="auto"/>
            <w:tcBorders>
              <w:top w:val="single" w:sz="8" w:space="0" w:color="auto"/>
              <w:right w:val="nil"/>
            </w:tcBorders>
          </w:tcPr>
          <w:p w:rsidR="00B4714A" w:rsidRPr="00370538" w:rsidRDefault="00B4714A" w:rsidP="00672684">
            <w:pPr>
              <w:ind w:firstLineChars="0" w:firstLine="0"/>
              <w:rPr>
                <w:b/>
              </w:rPr>
            </w:pPr>
            <w:r w:rsidRPr="00370538">
              <w:rPr>
                <w:b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:rsidR="00B4714A" w:rsidRPr="003E6E33" w:rsidRDefault="00B4714A" w:rsidP="00672684">
            <w:pPr>
              <w:ind w:leftChars="-27" w:left="-65" w:firstLineChars="0" w:firstLine="0"/>
            </w:pPr>
            <w:r>
              <w:rPr>
                <w:b/>
                <w:bCs/>
              </w:rPr>
              <w:t>Sequence</w:t>
            </w:r>
            <w:r w:rsidRPr="003E6E33">
              <w:t xml:space="preserve"> (5’-3’)</w:t>
            </w:r>
          </w:p>
        </w:tc>
      </w:tr>
      <w:tr w:rsidR="00B4714A" w:rsidRPr="009B01F5" w:rsidTr="00672684">
        <w:trPr>
          <w:trHeight w:val="4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4714A" w:rsidRPr="003E6E33" w:rsidRDefault="00B4714A" w:rsidP="00672684">
            <w:pPr>
              <w:ind w:firstLineChars="0" w:firstLine="0"/>
            </w:pPr>
            <w:r w:rsidRPr="005E1E14">
              <w:t>control p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714A" w:rsidRPr="003E6E33" w:rsidRDefault="00B4714A" w:rsidP="00672684">
            <w:pPr>
              <w:ind w:firstLineChars="0" w:firstLine="0"/>
            </w:pPr>
            <w:r w:rsidRPr="005E1E14">
              <w:t>AAACTGTATGGCACAAAGGA- /3bio/</w:t>
            </w:r>
          </w:p>
        </w:tc>
      </w:tr>
      <w:tr w:rsidR="00B4714A" w:rsidRPr="009B01F5" w:rsidTr="00672684">
        <w:trPr>
          <w:trHeight w:val="467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:rsidR="00B4714A" w:rsidRPr="003E6E33" w:rsidRDefault="00B4714A" w:rsidP="00672684">
            <w:pPr>
              <w:ind w:firstLineChars="0" w:firstLine="0"/>
            </w:pPr>
            <w:r>
              <w:t>c</w:t>
            </w:r>
            <w:r>
              <w:rPr>
                <w:rFonts w:hint="eastAsia"/>
              </w:rPr>
              <w:t>ircPTP</w:t>
            </w:r>
            <w:r>
              <w:t>4</w:t>
            </w:r>
            <w:r>
              <w:rPr>
                <w:rFonts w:hint="eastAsia"/>
              </w:rPr>
              <w:t>A</w:t>
            </w:r>
            <w:r>
              <w:t>2</w:t>
            </w:r>
            <w:r w:rsidRPr="005E1E14">
              <w:t xml:space="preserve">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714A" w:rsidRPr="003E6E33" w:rsidRDefault="00B4714A" w:rsidP="00672684">
            <w:pPr>
              <w:ind w:firstLineChars="0" w:firstLine="0"/>
            </w:pPr>
            <w:r w:rsidRPr="005E1E14">
              <w:t>CGAAAAACTAGAACGTGGAT- /3bio/</w:t>
            </w:r>
          </w:p>
        </w:tc>
      </w:tr>
    </w:tbl>
    <w:p w:rsidR="00B4714A" w:rsidRDefault="00B4714A" w:rsidP="00B4714A">
      <w:pPr>
        <w:ind w:firstLineChars="0" w:firstLine="0"/>
        <w:rPr>
          <w:rFonts w:hint="eastAsia"/>
        </w:rPr>
      </w:pPr>
    </w:p>
    <w:p w:rsidR="00083775" w:rsidRDefault="00083775" w:rsidP="00083775">
      <w:pPr>
        <w:keepNext/>
        <w:ind w:firstLineChars="0" w:firstLine="0"/>
      </w:pPr>
      <w:r>
        <w:rPr>
          <w:rFonts w:hint="eastAsia"/>
          <w:noProof/>
        </w:rPr>
        <w:lastRenderedPageBreak/>
        <w:drawing>
          <wp:inline distT="0" distB="0" distL="0" distR="0">
            <wp:extent cx="5274310" cy="3545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ircPTP4A2对BV2形态影响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E14" w:rsidRPr="00B4714A" w:rsidRDefault="00083775" w:rsidP="00083775">
      <w:pPr>
        <w:pStyle w:val="a4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B4714A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gramStart"/>
      <w:r w:rsidRPr="00B4714A">
        <w:rPr>
          <w:rFonts w:ascii="Times New Roman" w:hAnsi="Times New Roman" w:cs="Times New Roman"/>
          <w:sz w:val="24"/>
          <w:szCs w:val="24"/>
        </w:rPr>
        <w:t>S1  Immunofluorescence</w:t>
      </w:r>
      <w:proofErr w:type="gramEnd"/>
      <w:r w:rsidRPr="00B4714A">
        <w:rPr>
          <w:rFonts w:ascii="Times New Roman" w:hAnsi="Times New Roman" w:cs="Times New Roman"/>
          <w:sz w:val="24"/>
          <w:szCs w:val="24"/>
        </w:rPr>
        <w:t xml:space="preserve"> staining demonstrating the morphology of BV2 microglia in the resting and the activated state. Green, Iba-1; Blue, DAPI. Scale bar: 50 </w:t>
      </w:r>
      <w:proofErr w:type="spellStart"/>
      <w:r w:rsidRPr="00B4714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4714A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:rsidR="005E1E14" w:rsidRDefault="005E1E14" w:rsidP="005E1E14">
      <w:pPr>
        <w:ind w:firstLineChars="0" w:firstLine="0"/>
      </w:pPr>
    </w:p>
    <w:sectPr w:rsidR="005E1E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21CC" w:rsidRDefault="006121CC" w:rsidP="005E1E14">
      <w:pPr>
        <w:spacing w:line="240" w:lineRule="auto"/>
        <w:ind w:firstLine="480"/>
      </w:pPr>
      <w:r>
        <w:separator/>
      </w:r>
    </w:p>
  </w:endnote>
  <w:endnote w:type="continuationSeparator" w:id="0">
    <w:p w:rsidR="006121CC" w:rsidRDefault="006121CC" w:rsidP="005E1E1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1E14" w:rsidRDefault="005E1E14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1E14" w:rsidRDefault="005E1E14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1E14" w:rsidRDefault="005E1E14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21CC" w:rsidRDefault="006121CC" w:rsidP="005E1E14">
      <w:pPr>
        <w:spacing w:line="240" w:lineRule="auto"/>
        <w:ind w:firstLine="480"/>
      </w:pPr>
      <w:r>
        <w:separator/>
      </w:r>
    </w:p>
  </w:footnote>
  <w:footnote w:type="continuationSeparator" w:id="0">
    <w:p w:rsidR="006121CC" w:rsidRDefault="006121CC" w:rsidP="005E1E1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1E14" w:rsidRDefault="005E1E14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1E14" w:rsidRDefault="005E1E14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1E14" w:rsidRDefault="005E1E14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3B3"/>
    <w:rsid w:val="00017B3A"/>
    <w:rsid w:val="000575EA"/>
    <w:rsid w:val="00057F65"/>
    <w:rsid w:val="00083775"/>
    <w:rsid w:val="001259E1"/>
    <w:rsid w:val="00370538"/>
    <w:rsid w:val="004B53B3"/>
    <w:rsid w:val="00591F60"/>
    <w:rsid w:val="005B08E5"/>
    <w:rsid w:val="005E1E14"/>
    <w:rsid w:val="006121CC"/>
    <w:rsid w:val="00870E54"/>
    <w:rsid w:val="00972774"/>
    <w:rsid w:val="00B42D13"/>
    <w:rsid w:val="00B4714A"/>
    <w:rsid w:val="00BC18A0"/>
    <w:rsid w:val="00CE0AD6"/>
    <w:rsid w:val="00D9709B"/>
    <w:rsid w:val="00F13C1C"/>
    <w:rsid w:val="00F3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90DA7"/>
  <w15:chartTrackingRefBased/>
  <w15:docId w15:val="{FF17DDA8-5470-4948-BC0D-3B2826549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3B3"/>
    <w:pPr>
      <w:widowControl w:val="0"/>
      <w:spacing w:line="360" w:lineRule="auto"/>
      <w:ind w:firstLineChars="200" w:firstLine="200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B53B3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nhideWhenUsed/>
    <w:qFormat/>
    <w:rsid w:val="00370538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nhideWhenUsed/>
    <w:rsid w:val="005E1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E1E14"/>
    <w:rPr>
      <w:sz w:val="18"/>
      <w:szCs w:val="18"/>
    </w:rPr>
  </w:style>
  <w:style w:type="paragraph" w:styleId="a7">
    <w:name w:val="footer"/>
    <w:basedOn w:val="a"/>
    <w:link w:val="a8"/>
    <w:unhideWhenUsed/>
    <w:rsid w:val="005E1E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E1E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gzhi</dc:creator>
  <cp:keywords/>
  <dc:description/>
  <cp:lastModifiedBy>Wang Xingzhi</cp:lastModifiedBy>
  <cp:revision>7</cp:revision>
  <dcterms:created xsi:type="dcterms:W3CDTF">2023-03-25T11:46:00Z</dcterms:created>
  <dcterms:modified xsi:type="dcterms:W3CDTF">2023-05-20T11:36:00Z</dcterms:modified>
</cp:coreProperties>
</file>